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1A343" w14:textId="4BC7AA14" w:rsidR="00D21E03" w:rsidRPr="002F2E26" w:rsidRDefault="00B678D6" w:rsidP="00D21E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2E2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22B91" w:rsidRPr="002F2E2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F2E2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F2E26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="00D21E03" w:rsidRPr="002F2E26">
        <w:rPr>
          <w:rFonts w:ascii="Times New Roman" w:hAnsi="Times New Roman" w:cs="Times New Roman"/>
          <w:b/>
          <w:bCs/>
          <w:sz w:val="24"/>
          <w:szCs w:val="24"/>
        </w:rPr>
        <w:t xml:space="preserve"> Analytical characteristics</w:t>
      </w:r>
      <w:r w:rsidRPr="002F2E26">
        <w:rPr>
          <w:rFonts w:ascii="Times New Roman" w:hAnsi="Times New Roman" w:cs="Times New Roman"/>
          <w:b/>
          <w:bCs/>
          <w:sz w:val="24"/>
          <w:szCs w:val="24"/>
        </w:rPr>
        <w:t xml:space="preserve"> of PGF</w:t>
      </w:r>
      <w:r w:rsidRPr="002F2E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α</w:t>
      </w:r>
      <w:r w:rsidRPr="002F2E2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366783" w:rsidRPr="002F2E2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2F2E26">
        <w:rPr>
          <w:rFonts w:ascii="Times New Roman" w:hAnsi="Times New Roman" w:cs="Times New Roman"/>
          <w:b/>
          <w:bCs/>
          <w:sz w:val="24"/>
          <w:szCs w:val="24"/>
        </w:rPr>
        <w:t>PGE</w:t>
      </w:r>
      <w:r w:rsidRPr="002F2E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2F2E2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F2E26">
        <w:rPr>
          <w:rFonts w:ascii="Times New Roman" w:hAnsi="Times New Roman" w:cs="Times New Roman"/>
          <w:b/>
          <w:bCs/>
          <w:sz w:val="24"/>
          <w:szCs w:val="24"/>
        </w:rPr>
        <w:t>using U</w:t>
      </w:r>
      <w:r w:rsidR="00D21E03" w:rsidRPr="002F2E26">
        <w:rPr>
          <w:rFonts w:ascii="Times New Roman" w:hAnsi="Times New Roman" w:cs="Times New Roman"/>
          <w:b/>
          <w:bCs/>
          <w:sz w:val="24"/>
          <w:szCs w:val="24"/>
        </w:rPr>
        <w:t>PLC</w:t>
      </w:r>
      <w:r w:rsidR="00D21E03" w:rsidRPr="002F2E26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="00D21E03" w:rsidRPr="002F2E26">
        <w:rPr>
          <w:rFonts w:ascii="Times New Roman" w:hAnsi="Times New Roman" w:cs="Times New Roman"/>
          <w:b/>
          <w:bCs/>
          <w:sz w:val="24"/>
          <w:szCs w:val="24"/>
        </w:rPr>
        <w:t>HRMS</w:t>
      </w:r>
      <w:r w:rsidR="00D21E03" w:rsidRPr="002F2E26">
        <w:rPr>
          <w:rFonts w:ascii="Times New Roman" w:hAnsi="Times New Roman" w:cs="Times New Roman"/>
          <w:b/>
          <w:bCs/>
          <w:sz w:val="24"/>
          <w:szCs w:val="24"/>
          <w:cs/>
        </w:rPr>
        <w:t>/</w:t>
      </w:r>
      <w:r w:rsidR="00D21E03" w:rsidRPr="002F2E26">
        <w:rPr>
          <w:rFonts w:ascii="Times New Roman" w:hAnsi="Times New Roman" w:cs="Times New Roman"/>
          <w:b/>
          <w:bCs/>
          <w:sz w:val="24"/>
          <w:szCs w:val="24"/>
        </w:rPr>
        <w:t>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2042"/>
        <w:gridCol w:w="3258"/>
        <w:gridCol w:w="977"/>
        <w:gridCol w:w="1376"/>
      </w:tblGrid>
      <w:tr w:rsidR="00D21E03" w:rsidRPr="002F2E26" w14:paraId="512D6BC0" w14:textId="77777777" w:rsidTr="004216CF">
        <w:trPr>
          <w:tblHeader/>
        </w:trPr>
        <w:tc>
          <w:tcPr>
            <w:tcW w:w="7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102C1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1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436F8B" w14:textId="1B0483DC" w:rsidR="00D21E03" w:rsidRPr="002F2E26" w:rsidRDefault="00962F18" w:rsidP="00940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ity</w:t>
            </w:r>
            <w:r w:rsidR="00D21E03"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nge </w:t>
            </w:r>
            <w:r w:rsidR="00D21E03"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proofErr w:type="spellStart"/>
            <w:r w:rsidR="00D21E03"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="00D21E03"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8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1B01A3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equation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1A9167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8BEF6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Q</w:t>
            </w:r>
          </w:p>
          <w:p w14:paraId="7FD2B317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proofErr w:type="spellStart"/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2F2E2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D21E03" w:rsidRPr="002F2E26" w14:paraId="63BD5B7A" w14:textId="77777777" w:rsidTr="004C646C">
        <w:tc>
          <w:tcPr>
            <w:tcW w:w="761" w:type="pct"/>
            <w:tcBorders>
              <w:top w:val="single" w:sz="8" w:space="0" w:color="auto"/>
            </w:tcBorders>
          </w:tcPr>
          <w:p w14:paraId="568B9478" w14:textId="77777777" w:rsidR="00D21E03" w:rsidRPr="002F2E26" w:rsidRDefault="00D21E03" w:rsidP="009403C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PGF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1131" w:type="pct"/>
            <w:tcBorders>
              <w:top w:val="single" w:sz="8" w:space="0" w:color="auto"/>
            </w:tcBorders>
            <w:vAlign w:val="center"/>
          </w:tcPr>
          <w:p w14:paraId="43CB92C4" w14:textId="00DB34B8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805" w:type="pct"/>
            <w:tcBorders>
              <w:top w:val="single" w:sz="8" w:space="0" w:color="auto"/>
            </w:tcBorders>
          </w:tcPr>
          <w:p w14:paraId="73CA3481" w14:textId="0843AD00" w:rsidR="00D21E03" w:rsidRPr="002F2E26" w:rsidRDefault="001C0E4E" w:rsidP="001C0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= 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 xml:space="preserve">6415x 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+ 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0080</w:t>
            </w:r>
          </w:p>
        </w:tc>
        <w:tc>
          <w:tcPr>
            <w:tcW w:w="541" w:type="pct"/>
            <w:tcBorders>
              <w:top w:val="single" w:sz="8" w:space="0" w:color="auto"/>
            </w:tcBorders>
            <w:vAlign w:val="bottom"/>
          </w:tcPr>
          <w:p w14:paraId="2F4D27C2" w14:textId="1FE730B3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  <w:r w:rsidR="001C0E4E" w:rsidRPr="002F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single" w:sz="8" w:space="0" w:color="auto"/>
            </w:tcBorders>
            <w:vAlign w:val="center"/>
          </w:tcPr>
          <w:p w14:paraId="3DFB10B9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D21E03" w:rsidRPr="002F2E26" w14:paraId="3FD7A4D1" w14:textId="77777777" w:rsidTr="004C646C">
        <w:tc>
          <w:tcPr>
            <w:tcW w:w="761" w:type="pct"/>
            <w:tcBorders>
              <w:bottom w:val="single" w:sz="4" w:space="0" w:color="auto"/>
            </w:tcBorders>
          </w:tcPr>
          <w:p w14:paraId="726B4217" w14:textId="77777777" w:rsidR="00D21E03" w:rsidRPr="002F2E26" w:rsidRDefault="00D21E03" w:rsidP="009403C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PGE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17D36657" w14:textId="77777777" w:rsidR="00D21E03" w:rsidRPr="002F2E26" w:rsidRDefault="00D21E03" w:rsidP="00940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805" w:type="pct"/>
            <w:tcBorders>
              <w:bottom w:val="single" w:sz="4" w:space="0" w:color="auto"/>
            </w:tcBorders>
          </w:tcPr>
          <w:p w14:paraId="2409E65B" w14:textId="67F11D49" w:rsidR="00D21E03" w:rsidRPr="002F2E26" w:rsidRDefault="001C0E4E" w:rsidP="00940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= 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 xml:space="preserve">9329x 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+ 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502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bottom"/>
          </w:tcPr>
          <w:p w14:paraId="2AD7073A" w14:textId="3F78FF4E" w:rsidR="00D21E03" w:rsidRPr="002F2E26" w:rsidRDefault="00D21E03" w:rsidP="001C0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1C0E4E" w:rsidRPr="002F2E26">
              <w:rPr>
                <w:rFonts w:ascii="Times New Roman" w:hAnsi="Times New Roman" w:cs="Times New Roman"/>
                <w:sz w:val="24"/>
                <w:szCs w:val="24"/>
              </w:rPr>
              <w:t>9997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163D1191" w14:textId="0BAB6F45" w:rsidR="00D21E03" w:rsidRPr="002F2E26" w:rsidRDefault="0052033B" w:rsidP="00940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47A9" w:rsidRPr="002F2E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47A9" w:rsidRPr="002F2E2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F2E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4E9F38E" w14:textId="77777777" w:rsidR="00651AAE" w:rsidRPr="002F2E26" w:rsidRDefault="00651AAE">
      <w:pPr>
        <w:rPr>
          <w:rFonts w:ascii="Times New Roman" w:hAnsi="Times New Roman" w:cs="Times New Roman"/>
          <w:cs/>
        </w:rPr>
      </w:pPr>
      <w:bookmarkStart w:id="0" w:name="_GoBack"/>
      <w:bookmarkEnd w:id="0"/>
    </w:p>
    <w:sectPr w:rsidR="00651AAE" w:rsidRPr="002F2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E03"/>
    <w:rsid w:val="00022B91"/>
    <w:rsid w:val="000333DB"/>
    <w:rsid w:val="000C32F7"/>
    <w:rsid w:val="000F2473"/>
    <w:rsid w:val="001C0E4E"/>
    <w:rsid w:val="001C6433"/>
    <w:rsid w:val="002F2E26"/>
    <w:rsid w:val="00366783"/>
    <w:rsid w:val="004216CF"/>
    <w:rsid w:val="00435967"/>
    <w:rsid w:val="004C646C"/>
    <w:rsid w:val="0052033B"/>
    <w:rsid w:val="0056733F"/>
    <w:rsid w:val="00651AAE"/>
    <w:rsid w:val="008822FC"/>
    <w:rsid w:val="008870B7"/>
    <w:rsid w:val="008E5006"/>
    <w:rsid w:val="00962F18"/>
    <w:rsid w:val="00A30BD1"/>
    <w:rsid w:val="00B347A9"/>
    <w:rsid w:val="00B678D6"/>
    <w:rsid w:val="00CE34F2"/>
    <w:rsid w:val="00D07305"/>
    <w:rsid w:val="00D21E03"/>
    <w:rsid w:val="00D31EE5"/>
    <w:rsid w:val="00E57DE9"/>
    <w:rsid w:val="00FC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F33E7"/>
  <w15:chartTrackingRefBased/>
  <w15:docId w15:val="{5742430A-B149-4E8A-AD85-DD5256E1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E03"/>
    <w:rPr>
      <w:rFonts w:ascii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E03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67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33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33F"/>
    <w:rPr>
      <w:rFonts w:asciiTheme="minorHAnsi" w:hAnsiTheme="minorHAnsi" w:cstheme="minorBidi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33F"/>
    <w:rPr>
      <w:rFonts w:asciiTheme="minorHAnsi" w:hAnsiTheme="minorHAnsi" w:cstheme="minorBidi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33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33F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B08DE960-1F85-4A1B-A8A4-3B8690FA4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4</cp:revision>
  <dcterms:created xsi:type="dcterms:W3CDTF">2020-10-30T03:45:00Z</dcterms:created>
  <dcterms:modified xsi:type="dcterms:W3CDTF">2020-12-2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alytical-and-bioanalytical-chemistry</vt:lpwstr>
  </property>
  <property fmtid="{D5CDD505-2E9C-101B-9397-08002B2CF9AE}" pid="9" name="Mendeley Recent Style Name 3_1">
    <vt:lpwstr>Analytical and Bio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production</vt:lpwstr>
  </property>
  <property fmtid="{D5CDD505-2E9C-101B-9397-08002B2CF9AE}" pid="19" name="Mendeley Recent Style Name 8_1">
    <vt:lpwstr>Reproduc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